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2A4C" w:rsidRDefault="00130511">
      <w:pPr>
        <w:rPr>
          <w:rFonts w:ascii="Times New Roman" w:hAnsi="Times New Roman" w:cs="Times New Roman"/>
          <w:sz w:val="24"/>
          <w:szCs w:val="32"/>
        </w:rPr>
      </w:pPr>
      <w:r w:rsidRPr="00130511">
        <w:rPr>
          <w:rFonts w:ascii="Times New Roman" w:hAnsi="Times New Roman" w:cs="Times New Roman"/>
          <w:b/>
          <w:bCs/>
          <w:sz w:val="24"/>
          <w:szCs w:val="32"/>
        </w:rPr>
        <w:t>Supplement Table1.</w:t>
      </w:r>
      <w:r w:rsidRPr="00130511">
        <w:rPr>
          <w:rFonts w:ascii="Times New Roman" w:hAnsi="Times New Roman" w:cs="Times New Roman"/>
          <w:sz w:val="24"/>
          <w:szCs w:val="32"/>
        </w:rPr>
        <w:t xml:space="preserve">  </w:t>
      </w:r>
      <w:r>
        <w:rPr>
          <w:rFonts w:ascii="Times New Roman" w:hAnsi="Times New Roman" w:cs="Times New Roman"/>
          <w:sz w:val="24"/>
          <w:szCs w:val="32"/>
        </w:rPr>
        <w:t>Clinicopathological features of 4 patients</w:t>
      </w:r>
      <w:r w:rsidRPr="00130511">
        <w:t xml:space="preserve"> </w:t>
      </w:r>
      <w:r w:rsidRPr="00130511">
        <w:rPr>
          <w:rFonts w:ascii="Times New Roman" w:hAnsi="Times New Roman" w:cs="Times New Roman"/>
          <w:sz w:val="24"/>
          <w:szCs w:val="32"/>
        </w:rPr>
        <w:t>undergoing surgical resection</w:t>
      </w:r>
    </w:p>
    <w:tbl>
      <w:tblPr>
        <w:tblW w:w="9194" w:type="dxa"/>
        <w:jc w:val="center"/>
        <w:tblLook w:val="04A0" w:firstRow="1" w:lastRow="0" w:firstColumn="1" w:lastColumn="0" w:noHBand="0" w:noVBand="1"/>
      </w:tblPr>
      <w:tblGrid>
        <w:gridCol w:w="2830"/>
        <w:gridCol w:w="1507"/>
        <w:gridCol w:w="1701"/>
        <w:gridCol w:w="1597"/>
        <w:gridCol w:w="1559"/>
      </w:tblGrid>
      <w:tr w:rsidR="005071CB" w:rsidRPr="00130511" w:rsidTr="002C1F48">
        <w:trPr>
          <w:trHeight w:val="739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1CB" w:rsidRPr="00130511" w:rsidRDefault="005071CB" w:rsidP="0013051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GoBack"/>
            <w:r w:rsidRPr="001305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aseline Characteristics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71CB" w:rsidRPr="00130511" w:rsidRDefault="005071CB" w:rsidP="005071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071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Case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1CB" w:rsidRPr="00130511" w:rsidRDefault="005071CB" w:rsidP="001305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071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se 2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1CB" w:rsidRPr="00130511" w:rsidRDefault="005071CB" w:rsidP="005071CB">
            <w:pPr>
              <w:spacing w:after="0" w:line="480" w:lineRule="auto"/>
              <w:ind w:firstLine="69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071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se 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1CB" w:rsidRPr="00130511" w:rsidRDefault="005071CB" w:rsidP="001305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071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se 4</w:t>
            </w:r>
          </w:p>
        </w:tc>
      </w:tr>
      <w:tr w:rsidR="005071CB" w:rsidRPr="00130511" w:rsidTr="002C1F48">
        <w:trPr>
          <w:trHeight w:val="323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1CB" w:rsidRPr="00130511" w:rsidRDefault="005071CB" w:rsidP="00130511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ge </w:t>
            </w: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(</w:t>
            </w: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</w:rPr>
              <w:t>years</w:t>
            </w: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071CB" w:rsidRPr="00130511" w:rsidRDefault="005071CB" w:rsidP="006556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1CB" w:rsidRPr="00130511" w:rsidRDefault="003800BC" w:rsidP="001305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1CB" w:rsidRPr="00130511" w:rsidRDefault="003800BC" w:rsidP="005071CB">
            <w:pPr>
              <w:spacing w:after="0" w:line="480" w:lineRule="auto"/>
              <w:ind w:firstLine="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1CB" w:rsidRPr="00130511" w:rsidRDefault="003800BC" w:rsidP="001305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</w:tc>
      </w:tr>
      <w:tr w:rsidR="005071CB" w:rsidRPr="00130511" w:rsidTr="002C1F48">
        <w:trPr>
          <w:trHeight w:val="323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71CB" w:rsidRPr="00130511" w:rsidRDefault="005071CB" w:rsidP="005071CB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ender </w:t>
            </w:r>
          </w:p>
        </w:tc>
        <w:tc>
          <w:tcPr>
            <w:tcW w:w="150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071CB" w:rsidRPr="00130511" w:rsidRDefault="005071CB" w:rsidP="006556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71CB" w:rsidRPr="00130511" w:rsidRDefault="003800BC" w:rsidP="001305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71CB" w:rsidRPr="00130511" w:rsidRDefault="003800BC" w:rsidP="005071CB">
            <w:pPr>
              <w:spacing w:after="0" w:line="480" w:lineRule="auto"/>
              <w:ind w:firstLine="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71CB" w:rsidRPr="00130511" w:rsidRDefault="003800BC" w:rsidP="001305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ale </w:t>
            </w:r>
          </w:p>
        </w:tc>
      </w:tr>
      <w:tr w:rsidR="005071CB" w:rsidRPr="00130511" w:rsidTr="002C1F48">
        <w:trPr>
          <w:trHeight w:val="323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71CB" w:rsidRPr="00130511" w:rsidRDefault="005071CB" w:rsidP="00130511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</w:rPr>
              <w:t>Aspartate aminotransferase</w:t>
            </w: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 xml:space="preserve"> (</w:t>
            </w: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</w:rPr>
              <w:t>IU</w:t>
            </w: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/</w:t>
            </w: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)</w:t>
            </w:r>
          </w:p>
        </w:tc>
        <w:tc>
          <w:tcPr>
            <w:tcW w:w="150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071CB" w:rsidRPr="00130511" w:rsidRDefault="005071CB" w:rsidP="006556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71CB" w:rsidRPr="00130511" w:rsidRDefault="003800BC" w:rsidP="001305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5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71CB" w:rsidRPr="00130511" w:rsidRDefault="003800BC" w:rsidP="005071CB">
            <w:pPr>
              <w:spacing w:after="0" w:line="480" w:lineRule="auto"/>
              <w:ind w:firstLine="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71CB" w:rsidRPr="00130511" w:rsidRDefault="003800BC" w:rsidP="001305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</w:tr>
      <w:tr w:rsidR="005071CB" w:rsidRPr="00130511" w:rsidTr="002C1F48">
        <w:trPr>
          <w:trHeight w:val="323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1CB" w:rsidRPr="00130511" w:rsidRDefault="005071CB" w:rsidP="00130511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</w:rPr>
              <w:t>Alanine</w:t>
            </w: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 xml:space="preserve"> </w:t>
            </w: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</w:rPr>
              <w:t>aminotransferase</w:t>
            </w: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 xml:space="preserve"> (</w:t>
            </w: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</w:rPr>
              <w:t>IU</w:t>
            </w: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/</w:t>
            </w: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)</w:t>
            </w:r>
          </w:p>
        </w:tc>
        <w:tc>
          <w:tcPr>
            <w:tcW w:w="150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071CB" w:rsidRPr="00130511" w:rsidRDefault="005071CB" w:rsidP="006556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1CB" w:rsidRPr="00130511" w:rsidRDefault="003800BC" w:rsidP="001305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1CB" w:rsidRPr="00130511" w:rsidRDefault="003800BC" w:rsidP="005071CB">
            <w:pPr>
              <w:spacing w:after="0" w:line="480" w:lineRule="auto"/>
              <w:ind w:firstLine="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1CB" w:rsidRPr="00130511" w:rsidRDefault="003800BC" w:rsidP="001305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7</w:t>
            </w:r>
          </w:p>
        </w:tc>
      </w:tr>
      <w:tr w:rsidR="005071CB" w:rsidRPr="00130511" w:rsidTr="002C1F48">
        <w:trPr>
          <w:trHeight w:val="323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71CB" w:rsidRPr="00130511" w:rsidRDefault="005071CB" w:rsidP="00130511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um albumin </w:t>
            </w: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(</w:t>
            </w: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/</w:t>
            </w: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</w:rPr>
              <w:t>dL</w:t>
            </w: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)</w:t>
            </w:r>
          </w:p>
        </w:tc>
        <w:tc>
          <w:tcPr>
            <w:tcW w:w="150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071CB" w:rsidRPr="00130511" w:rsidRDefault="005071CB" w:rsidP="006556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71CB" w:rsidRPr="00130511" w:rsidRDefault="003800BC" w:rsidP="001305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15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71CB" w:rsidRPr="00130511" w:rsidRDefault="003800BC" w:rsidP="005071CB">
            <w:pPr>
              <w:spacing w:after="0" w:line="480" w:lineRule="auto"/>
              <w:ind w:firstLine="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71CB" w:rsidRPr="00130511" w:rsidRDefault="003800BC" w:rsidP="001305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4</w:t>
            </w:r>
          </w:p>
        </w:tc>
      </w:tr>
      <w:tr w:rsidR="005071CB" w:rsidRPr="00130511" w:rsidTr="002C1F48">
        <w:trPr>
          <w:trHeight w:val="323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71CB" w:rsidRPr="00130511" w:rsidRDefault="005071CB" w:rsidP="00130511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</w:rPr>
              <w:t>Total</w:t>
            </w: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 xml:space="preserve"> </w:t>
            </w: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</w:rPr>
              <w:t>bilirubin</w:t>
            </w: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 xml:space="preserve"> (</w:t>
            </w: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</w:rPr>
              <w:t>mg</w:t>
            </w: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/</w:t>
            </w: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</w:rPr>
              <w:t>dL</w:t>
            </w: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)</w:t>
            </w:r>
          </w:p>
        </w:tc>
        <w:tc>
          <w:tcPr>
            <w:tcW w:w="150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071CB" w:rsidRPr="00130511" w:rsidRDefault="005071CB" w:rsidP="006556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71CB" w:rsidRPr="00130511" w:rsidRDefault="003800BC" w:rsidP="001305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5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71CB" w:rsidRPr="00130511" w:rsidRDefault="003800BC" w:rsidP="005071CB">
            <w:pPr>
              <w:spacing w:after="0" w:line="480" w:lineRule="auto"/>
              <w:ind w:firstLine="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71CB" w:rsidRPr="00130511" w:rsidRDefault="003800BC" w:rsidP="001305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5071CB" w:rsidRPr="00130511" w:rsidTr="002C1F48">
        <w:trPr>
          <w:trHeight w:val="323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1CB" w:rsidRPr="00130511" w:rsidRDefault="005071CB" w:rsidP="00130511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latelet count </w:t>
            </w: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(</w:t>
            </w: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/</w:t>
            </w: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)</w:t>
            </w:r>
          </w:p>
        </w:tc>
        <w:tc>
          <w:tcPr>
            <w:tcW w:w="150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071CB" w:rsidRPr="00130511" w:rsidRDefault="005071CB" w:rsidP="006556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1CB" w:rsidRPr="00130511" w:rsidRDefault="003800BC" w:rsidP="001305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15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1CB" w:rsidRPr="00130511" w:rsidRDefault="003800BC" w:rsidP="005071CB">
            <w:pPr>
              <w:spacing w:after="0" w:line="480" w:lineRule="auto"/>
              <w:ind w:firstLine="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1CB" w:rsidRPr="00130511" w:rsidRDefault="003800BC" w:rsidP="001305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0</w:t>
            </w:r>
          </w:p>
        </w:tc>
      </w:tr>
      <w:tr w:rsidR="005071CB" w:rsidRPr="00130511" w:rsidTr="002C1F48">
        <w:trPr>
          <w:trHeight w:val="323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1CB" w:rsidRPr="00130511" w:rsidRDefault="005071CB" w:rsidP="00130511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</w:rPr>
              <w:t>HBeAg positivity</w:t>
            </w:r>
          </w:p>
        </w:tc>
        <w:tc>
          <w:tcPr>
            <w:tcW w:w="150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071CB" w:rsidRPr="00130511" w:rsidRDefault="003800BC" w:rsidP="006556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</w:t>
            </w:r>
            <w:r w:rsidR="005071CB">
              <w:rPr>
                <w:rFonts w:ascii="Times New Roman" w:eastAsia="Times New Roman" w:hAnsi="Times New Roman" w:cs="Times New Roman"/>
                <w:sz w:val="18"/>
                <w:szCs w:val="18"/>
              </w:rPr>
              <w:t>ositiv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1CB" w:rsidRPr="00130511" w:rsidRDefault="003800BC" w:rsidP="001305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1CB" w:rsidRPr="00130511" w:rsidRDefault="003800BC" w:rsidP="005071CB">
            <w:pPr>
              <w:spacing w:after="0" w:line="480" w:lineRule="auto"/>
              <w:ind w:firstLine="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1CB" w:rsidRPr="00130511" w:rsidRDefault="003800BC" w:rsidP="001305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071CB" w:rsidRPr="00130511" w:rsidTr="002C1F48">
        <w:trPr>
          <w:trHeight w:val="323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1CB" w:rsidRPr="00130511" w:rsidRDefault="005071CB" w:rsidP="00130511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</w:rPr>
              <w:t>Log</w:t>
            </w: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HBV DNA</w:t>
            </w: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 xml:space="preserve"> (</w:t>
            </w: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</w:rPr>
              <w:t>IU</w:t>
            </w: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/</w:t>
            </w: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</w:rPr>
              <w:t>mL</w:t>
            </w: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)</w:t>
            </w:r>
          </w:p>
        </w:tc>
        <w:tc>
          <w:tcPr>
            <w:tcW w:w="150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071CB" w:rsidRPr="00130511" w:rsidRDefault="003800BC" w:rsidP="006556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1CB" w:rsidRPr="00130511" w:rsidRDefault="003800BC" w:rsidP="001305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ndetectable</w:t>
            </w:r>
          </w:p>
        </w:tc>
        <w:tc>
          <w:tcPr>
            <w:tcW w:w="15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1CB" w:rsidRPr="00130511" w:rsidRDefault="003800BC" w:rsidP="005071CB">
            <w:pPr>
              <w:spacing w:after="0" w:line="480" w:lineRule="auto"/>
              <w:ind w:firstLine="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1CB" w:rsidRPr="00130511" w:rsidRDefault="003800BC" w:rsidP="001305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1</w:t>
            </w:r>
          </w:p>
        </w:tc>
      </w:tr>
      <w:tr w:rsidR="005071CB" w:rsidRPr="00130511" w:rsidTr="002C1F48">
        <w:trPr>
          <w:trHeight w:val="323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1CB" w:rsidRPr="00130511" w:rsidRDefault="005071CB" w:rsidP="00130511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lpha fetoprotein </w:t>
            </w: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(</w:t>
            </w: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</w:rPr>
              <w:t>ng</w:t>
            </w: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/</w:t>
            </w: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</w:rPr>
              <w:t>mL</w:t>
            </w: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)</w:t>
            </w:r>
          </w:p>
        </w:tc>
        <w:tc>
          <w:tcPr>
            <w:tcW w:w="150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071CB" w:rsidRPr="00130511" w:rsidRDefault="003800BC" w:rsidP="006556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173.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1CB" w:rsidRPr="00130511" w:rsidRDefault="003800BC" w:rsidP="001305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15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1CB" w:rsidRPr="00130511" w:rsidRDefault="003800BC" w:rsidP="001305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0.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1CB" w:rsidRPr="00130511" w:rsidRDefault="003800BC" w:rsidP="001305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5.0</w:t>
            </w:r>
          </w:p>
        </w:tc>
      </w:tr>
      <w:tr w:rsidR="005071CB" w:rsidRPr="00130511" w:rsidTr="002C1F48">
        <w:trPr>
          <w:trHeight w:val="323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71CB" w:rsidRPr="00130511" w:rsidRDefault="005071CB" w:rsidP="00130511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</w:rPr>
              <w:t>Presence of cirrhosis</w:t>
            </w:r>
          </w:p>
        </w:tc>
        <w:tc>
          <w:tcPr>
            <w:tcW w:w="150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071CB" w:rsidRPr="00130511" w:rsidRDefault="003800BC" w:rsidP="006556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71CB" w:rsidRPr="00130511" w:rsidRDefault="003800BC" w:rsidP="001305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71CB" w:rsidRPr="00130511" w:rsidRDefault="003800BC" w:rsidP="001305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71CB" w:rsidRPr="00130511" w:rsidRDefault="003800BC" w:rsidP="001305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3800BC" w:rsidRPr="00130511" w:rsidTr="002C1F48">
        <w:trPr>
          <w:trHeight w:val="323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00BC" w:rsidRPr="00130511" w:rsidRDefault="003800BC" w:rsidP="00130511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umor size (cm)</w:t>
            </w:r>
          </w:p>
        </w:tc>
        <w:tc>
          <w:tcPr>
            <w:tcW w:w="150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3800BC" w:rsidRDefault="008F2B09" w:rsidP="006556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00BC" w:rsidRPr="00130511" w:rsidRDefault="008F2B09" w:rsidP="008F2B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15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00BC" w:rsidRPr="00130511" w:rsidRDefault="008850D7" w:rsidP="001305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00BC" w:rsidRPr="00130511" w:rsidRDefault="008F2B09" w:rsidP="001305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0</w:t>
            </w:r>
          </w:p>
        </w:tc>
      </w:tr>
      <w:tr w:rsidR="003800BC" w:rsidRPr="00130511" w:rsidTr="002C1F48">
        <w:trPr>
          <w:trHeight w:val="323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00BC" w:rsidRDefault="003800BC" w:rsidP="00130511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umor differentiation</w:t>
            </w:r>
          </w:p>
        </w:tc>
        <w:tc>
          <w:tcPr>
            <w:tcW w:w="150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3800BC" w:rsidRDefault="003800BC" w:rsidP="006556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oo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00BC" w:rsidRPr="00130511" w:rsidRDefault="003800BC" w:rsidP="001305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5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00BC" w:rsidRPr="00130511" w:rsidRDefault="003800BC" w:rsidP="001305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00B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00BC" w:rsidRPr="00130511" w:rsidRDefault="003800BC" w:rsidP="001305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ll</w:t>
            </w:r>
          </w:p>
        </w:tc>
      </w:tr>
      <w:tr w:rsidR="003800BC" w:rsidRPr="00130511" w:rsidTr="002C1F48">
        <w:trPr>
          <w:trHeight w:val="323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00BC" w:rsidRDefault="003800BC" w:rsidP="00130511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icrovascular invasion</w:t>
            </w:r>
          </w:p>
        </w:tc>
        <w:tc>
          <w:tcPr>
            <w:tcW w:w="150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3800BC" w:rsidRDefault="003800BC" w:rsidP="006556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00BC" w:rsidRPr="00130511" w:rsidRDefault="003800BC" w:rsidP="001305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00BC" w:rsidRPr="00130511" w:rsidRDefault="003800BC" w:rsidP="001305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00BC" w:rsidRPr="00130511" w:rsidRDefault="003800BC" w:rsidP="001305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5071CB" w:rsidRPr="00130511" w:rsidTr="002C1F48">
        <w:trPr>
          <w:trHeight w:val="323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71CB" w:rsidRPr="00130511" w:rsidRDefault="005071CB" w:rsidP="00C9707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051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CLC stage </w:t>
            </w:r>
          </w:p>
        </w:tc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71CB" w:rsidRPr="00130511" w:rsidRDefault="003800BC" w:rsidP="006556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71CB" w:rsidRPr="00130511" w:rsidRDefault="003800BC" w:rsidP="001305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71CB" w:rsidRPr="00130511" w:rsidRDefault="003800BC" w:rsidP="001305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71CB" w:rsidRPr="00130511" w:rsidRDefault="003800BC" w:rsidP="001305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</w:tr>
      <w:bookmarkEnd w:id="0"/>
    </w:tbl>
    <w:p w:rsidR="00130511" w:rsidRPr="00130511" w:rsidRDefault="00130511">
      <w:pPr>
        <w:rPr>
          <w:rFonts w:ascii="Times New Roman" w:hAnsi="Times New Roman" w:cs="Times New Roman"/>
          <w:sz w:val="24"/>
          <w:szCs w:val="32"/>
        </w:rPr>
      </w:pPr>
    </w:p>
    <w:sectPr w:rsidR="00130511" w:rsidRPr="001305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0511"/>
    <w:rsid w:val="00130511"/>
    <w:rsid w:val="001C63AF"/>
    <w:rsid w:val="002A3F8D"/>
    <w:rsid w:val="002C1F48"/>
    <w:rsid w:val="003800BC"/>
    <w:rsid w:val="00430A21"/>
    <w:rsid w:val="0043273B"/>
    <w:rsid w:val="005071CB"/>
    <w:rsid w:val="006859DF"/>
    <w:rsid w:val="008850D7"/>
    <w:rsid w:val="008F2B09"/>
    <w:rsid w:val="00B746F5"/>
    <w:rsid w:val="00C97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7544D48-C1AD-495C-BE3D-0509EE3EE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2</cp:revision>
  <dcterms:created xsi:type="dcterms:W3CDTF">2019-12-20T08:03:00Z</dcterms:created>
  <dcterms:modified xsi:type="dcterms:W3CDTF">2020-03-25T02:27:00Z</dcterms:modified>
</cp:coreProperties>
</file>